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7732CF" w14:textId="77777777" w:rsidR="00C22547" w:rsidRDefault="00C22547" w:rsidP="00C2254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62356988"/>
      <w:r w:rsidRPr="00C22547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1</w:t>
      </w:r>
      <w:r w:rsidR="000549FB" w:rsidRPr="00C225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49FB" w:rsidRPr="00C225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EUCAST epidemiological cut-offs for </w:t>
      </w:r>
      <w:proofErr w:type="spellStart"/>
      <w:r w:rsidR="000549FB" w:rsidRPr="00C22547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Actinobacillus</w:t>
      </w:r>
      <w:proofErr w:type="spellEnd"/>
      <w:r w:rsidR="000549FB" w:rsidRPr="00C22547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</w:t>
      </w:r>
      <w:proofErr w:type="spellStart"/>
      <w:r w:rsidR="000549FB" w:rsidRPr="00C22547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pleuropneaumoniae</w:t>
      </w:r>
      <w:proofErr w:type="spellEnd"/>
      <w:r w:rsidR="000549FB" w:rsidRPr="00C225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ECOF</w:t>
      </w:r>
      <w:bookmarkStart w:id="1" w:name="_GoBack"/>
      <w:bookmarkEnd w:id="1"/>
      <w:r w:rsidR="000549FB" w:rsidRPr="00C225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Fs, accessed </w:t>
      </w:r>
      <w:r w:rsidR="00B2128F" w:rsidRPr="00C22547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="000549FB" w:rsidRPr="00C22547">
        <w:rPr>
          <w:rFonts w:ascii="Times New Roman" w:hAnsi="Times New Roman" w:cs="Times New Roman"/>
          <w:b/>
          <w:sz w:val="24"/>
          <w:szCs w:val="24"/>
          <w:lang w:val="en-GB"/>
        </w:rPr>
        <w:t>n March 2024) relative to the tested antimicrobials.</w:t>
      </w:r>
    </w:p>
    <w:p w14:paraId="29BBC246" w14:textId="3B39C63F" w:rsidR="00F87679" w:rsidRPr="00C22547" w:rsidRDefault="00F87679" w:rsidP="00C2254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22547">
        <w:rPr>
          <w:rFonts w:ascii="Times New Roman" w:hAnsi="Times New Roman" w:cs="Times New Roman"/>
          <w:sz w:val="24"/>
          <w:szCs w:val="24"/>
        </w:rPr>
        <w:fldChar w:fldCharType="begin"/>
      </w:r>
      <w:r w:rsidRPr="00C22547">
        <w:rPr>
          <w:rFonts w:ascii="Times New Roman" w:hAnsi="Times New Roman" w:cs="Times New Roman"/>
          <w:sz w:val="24"/>
          <w:szCs w:val="24"/>
          <w:lang w:val="en-GB"/>
        </w:rPr>
        <w:instrText xml:space="preserve"> LINK Excel.Sheet.12 "Cartel1" "Foglio1!R2C1:R13C2" \a \f 5 \h  \* MERGEFORMAT </w:instrText>
      </w:r>
      <w:r w:rsidRPr="00C22547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Grilledutableau"/>
        <w:tblpPr w:leftFromText="141" w:rightFromText="141" w:vertAnchor="text" w:tblpXSpec="center" w:tblpY="1"/>
        <w:tblOverlap w:val="never"/>
        <w:tblW w:w="69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0"/>
        <w:gridCol w:w="2400"/>
      </w:tblGrid>
      <w:tr w:rsidR="00F87679" w:rsidRPr="00C22547" w14:paraId="264AF245" w14:textId="77777777" w:rsidTr="00B2128F">
        <w:trPr>
          <w:trHeight w:val="705"/>
        </w:trPr>
        <w:tc>
          <w:tcPr>
            <w:tcW w:w="4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18C043" w14:textId="77777777" w:rsidR="00F87679" w:rsidRPr="00C22547" w:rsidRDefault="00F87679" w:rsidP="002815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07949319" w14:textId="77777777" w:rsidR="00F87679" w:rsidRPr="00C22547" w:rsidRDefault="00F87679" w:rsidP="002815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microbial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DBE7DE" w14:textId="77777777" w:rsidR="00F87679" w:rsidRPr="00C22547" w:rsidRDefault="00F87679" w:rsidP="00F876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45B1BEC" w14:textId="548323EA" w:rsidR="00F87679" w:rsidRPr="00C22547" w:rsidRDefault="00F87679" w:rsidP="00F876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FF (</w:t>
            </w:r>
            <w:r w:rsidR="000549FB" w:rsidRPr="00C22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 &gt; </w:t>
            </w:r>
            <w:r w:rsidRPr="00C22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L)</w:t>
            </w:r>
          </w:p>
        </w:tc>
      </w:tr>
      <w:tr w:rsidR="00F87679" w:rsidRPr="00C22547" w14:paraId="04274D87" w14:textId="77777777" w:rsidTr="00B2128F">
        <w:trPr>
          <w:trHeight w:val="375"/>
        </w:trPr>
        <w:tc>
          <w:tcPr>
            <w:tcW w:w="4540" w:type="dxa"/>
            <w:tcBorders>
              <w:top w:val="single" w:sz="4" w:space="0" w:color="auto"/>
            </w:tcBorders>
            <w:noWrap/>
            <w:hideMark/>
          </w:tcPr>
          <w:p w14:paraId="243D0A20" w14:textId="77777777" w:rsidR="00F87679" w:rsidRPr="00C22547" w:rsidRDefault="00F87679" w:rsidP="00281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Amoxicillin/clavulanic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noWrap/>
            <w:hideMark/>
          </w:tcPr>
          <w:p w14:paraId="54BA24EC" w14:textId="77777777" w:rsidR="00F87679" w:rsidRPr="00C22547" w:rsidRDefault="00F87679" w:rsidP="00F87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679" w:rsidRPr="00C22547" w14:paraId="21E5B2D2" w14:textId="77777777" w:rsidTr="00B2128F">
        <w:trPr>
          <w:trHeight w:val="375"/>
        </w:trPr>
        <w:tc>
          <w:tcPr>
            <w:tcW w:w="4540" w:type="dxa"/>
            <w:noWrap/>
            <w:hideMark/>
          </w:tcPr>
          <w:p w14:paraId="72D5D4B5" w14:textId="77777777" w:rsidR="00F87679" w:rsidRPr="00C22547" w:rsidRDefault="00F87679" w:rsidP="00281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2400" w:type="dxa"/>
            <w:noWrap/>
            <w:hideMark/>
          </w:tcPr>
          <w:p w14:paraId="104E2B74" w14:textId="77777777" w:rsidR="00F87679" w:rsidRPr="00C22547" w:rsidRDefault="00F87679" w:rsidP="00F87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F87679" w:rsidRPr="00C22547" w14:paraId="6BD7ADD1" w14:textId="77777777" w:rsidTr="00B2128F">
        <w:trPr>
          <w:trHeight w:val="375"/>
        </w:trPr>
        <w:tc>
          <w:tcPr>
            <w:tcW w:w="4540" w:type="dxa"/>
            <w:noWrap/>
            <w:hideMark/>
          </w:tcPr>
          <w:p w14:paraId="0409E62E" w14:textId="77777777" w:rsidR="00F87679" w:rsidRPr="00C22547" w:rsidRDefault="00F87679" w:rsidP="00281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Ceftiofur</w:t>
            </w:r>
          </w:p>
        </w:tc>
        <w:tc>
          <w:tcPr>
            <w:tcW w:w="2400" w:type="dxa"/>
            <w:noWrap/>
            <w:hideMark/>
          </w:tcPr>
          <w:p w14:paraId="0AD0158E" w14:textId="77777777" w:rsidR="00F87679" w:rsidRPr="00C22547" w:rsidRDefault="00F87679" w:rsidP="00F87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87679" w:rsidRPr="00C22547" w14:paraId="5228E7D7" w14:textId="77777777" w:rsidTr="00B2128F">
        <w:trPr>
          <w:trHeight w:val="375"/>
        </w:trPr>
        <w:tc>
          <w:tcPr>
            <w:tcW w:w="4540" w:type="dxa"/>
            <w:noWrap/>
            <w:hideMark/>
          </w:tcPr>
          <w:p w14:paraId="4C3424D5" w14:textId="77777777" w:rsidR="00F87679" w:rsidRPr="00C22547" w:rsidRDefault="00F87679" w:rsidP="00281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Enrofloxacin</w:t>
            </w:r>
          </w:p>
        </w:tc>
        <w:tc>
          <w:tcPr>
            <w:tcW w:w="2400" w:type="dxa"/>
            <w:noWrap/>
            <w:hideMark/>
          </w:tcPr>
          <w:p w14:paraId="0775ED9A" w14:textId="77777777" w:rsidR="00F87679" w:rsidRPr="00C22547" w:rsidRDefault="00F87679" w:rsidP="00F87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F87679" w:rsidRPr="00C22547" w14:paraId="2FD501C9" w14:textId="77777777" w:rsidTr="00B2128F">
        <w:trPr>
          <w:trHeight w:val="375"/>
        </w:trPr>
        <w:tc>
          <w:tcPr>
            <w:tcW w:w="4540" w:type="dxa"/>
            <w:noWrap/>
            <w:hideMark/>
          </w:tcPr>
          <w:p w14:paraId="0652F41B" w14:textId="77777777" w:rsidR="00F87679" w:rsidRPr="00C22547" w:rsidRDefault="00F87679" w:rsidP="00281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Florfenicol</w:t>
            </w:r>
          </w:p>
        </w:tc>
        <w:tc>
          <w:tcPr>
            <w:tcW w:w="2400" w:type="dxa"/>
            <w:noWrap/>
            <w:hideMark/>
          </w:tcPr>
          <w:p w14:paraId="376B70D9" w14:textId="77777777" w:rsidR="00F87679" w:rsidRPr="00C22547" w:rsidRDefault="00F87679" w:rsidP="00F87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7679" w:rsidRPr="00C22547" w14:paraId="294B0216" w14:textId="77777777" w:rsidTr="00B2128F">
        <w:trPr>
          <w:trHeight w:val="375"/>
        </w:trPr>
        <w:tc>
          <w:tcPr>
            <w:tcW w:w="4540" w:type="dxa"/>
            <w:noWrap/>
            <w:hideMark/>
          </w:tcPr>
          <w:p w14:paraId="19B24467" w14:textId="77777777" w:rsidR="00F87679" w:rsidRPr="00C22547" w:rsidRDefault="00F87679" w:rsidP="00281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2400" w:type="dxa"/>
            <w:noWrap/>
            <w:hideMark/>
          </w:tcPr>
          <w:p w14:paraId="66F6E8B9" w14:textId="77777777" w:rsidR="00F87679" w:rsidRPr="00C22547" w:rsidRDefault="00F87679" w:rsidP="00F87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87679" w:rsidRPr="00C22547" w14:paraId="70F81C79" w14:textId="77777777" w:rsidTr="00B2128F">
        <w:trPr>
          <w:trHeight w:val="375"/>
        </w:trPr>
        <w:tc>
          <w:tcPr>
            <w:tcW w:w="4540" w:type="dxa"/>
            <w:noWrap/>
            <w:hideMark/>
          </w:tcPr>
          <w:p w14:paraId="3D9BC9A7" w14:textId="77777777" w:rsidR="00F87679" w:rsidRPr="00C22547" w:rsidRDefault="00F87679" w:rsidP="00281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Tiamulin</w:t>
            </w:r>
          </w:p>
        </w:tc>
        <w:tc>
          <w:tcPr>
            <w:tcW w:w="2400" w:type="dxa"/>
            <w:noWrap/>
            <w:hideMark/>
          </w:tcPr>
          <w:p w14:paraId="1C93E655" w14:textId="77777777" w:rsidR="00F87679" w:rsidRPr="00C22547" w:rsidRDefault="00F87679" w:rsidP="00F87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F87679" w:rsidRPr="00C22547" w14:paraId="60933CF6" w14:textId="77777777" w:rsidTr="00B2128F">
        <w:trPr>
          <w:trHeight w:val="375"/>
        </w:trPr>
        <w:tc>
          <w:tcPr>
            <w:tcW w:w="4540" w:type="dxa"/>
            <w:noWrap/>
            <w:hideMark/>
          </w:tcPr>
          <w:p w14:paraId="796946BD" w14:textId="77777777" w:rsidR="00F87679" w:rsidRPr="00C22547" w:rsidRDefault="00F87679" w:rsidP="00281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Tildipirosin</w:t>
            </w:r>
          </w:p>
        </w:tc>
        <w:tc>
          <w:tcPr>
            <w:tcW w:w="2400" w:type="dxa"/>
            <w:noWrap/>
            <w:hideMark/>
          </w:tcPr>
          <w:p w14:paraId="56CBB95E" w14:textId="77777777" w:rsidR="00F87679" w:rsidRPr="00C22547" w:rsidRDefault="00F87679" w:rsidP="00F87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87679" w:rsidRPr="00C22547" w14:paraId="25DDDD6E" w14:textId="77777777" w:rsidTr="00B2128F">
        <w:trPr>
          <w:trHeight w:val="375"/>
        </w:trPr>
        <w:tc>
          <w:tcPr>
            <w:tcW w:w="4540" w:type="dxa"/>
            <w:noWrap/>
            <w:hideMark/>
          </w:tcPr>
          <w:p w14:paraId="0B96A634" w14:textId="77777777" w:rsidR="00F87679" w:rsidRPr="00C22547" w:rsidRDefault="00F87679" w:rsidP="00281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Tilmicosin</w:t>
            </w:r>
          </w:p>
        </w:tc>
        <w:tc>
          <w:tcPr>
            <w:tcW w:w="2400" w:type="dxa"/>
            <w:noWrap/>
            <w:hideMark/>
          </w:tcPr>
          <w:p w14:paraId="2D72BD88" w14:textId="77777777" w:rsidR="00F87679" w:rsidRPr="00C22547" w:rsidRDefault="00F87679" w:rsidP="00F87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F87679" w:rsidRPr="00C22547" w14:paraId="55A06661" w14:textId="77777777" w:rsidTr="00B2128F">
        <w:trPr>
          <w:trHeight w:val="375"/>
        </w:trPr>
        <w:tc>
          <w:tcPr>
            <w:tcW w:w="4540" w:type="dxa"/>
            <w:noWrap/>
            <w:hideMark/>
          </w:tcPr>
          <w:p w14:paraId="4B848254" w14:textId="77777777" w:rsidR="00F87679" w:rsidRPr="00C22547" w:rsidRDefault="00F87679" w:rsidP="00281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Trimethoprim/Sulfamethoxazole</w:t>
            </w:r>
          </w:p>
        </w:tc>
        <w:tc>
          <w:tcPr>
            <w:tcW w:w="2400" w:type="dxa"/>
            <w:noWrap/>
            <w:hideMark/>
          </w:tcPr>
          <w:p w14:paraId="3588A14A" w14:textId="77777777" w:rsidR="00F87679" w:rsidRPr="00C22547" w:rsidRDefault="00F87679" w:rsidP="00F87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F87679" w:rsidRPr="00C22547" w14:paraId="304C3458" w14:textId="77777777" w:rsidTr="00B2128F">
        <w:trPr>
          <w:trHeight w:val="375"/>
        </w:trPr>
        <w:tc>
          <w:tcPr>
            <w:tcW w:w="4540" w:type="dxa"/>
            <w:tcBorders>
              <w:bottom w:val="single" w:sz="4" w:space="0" w:color="auto"/>
            </w:tcBorders>
            <w:noWrap/>
            <w:hideMark/>
          </w:tcPr>
          <w:p w14:paraId="0584708F" w14:textId="77777777" w:rsidR="00F87679" w:rsidRPr="00C22547" w:rsidRDefault="00F87679" w:rsidP="00281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Tulathtromicin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noWrap/>
            <w:hideMark/>
          </w:tcPr>
          <w:p w14:paraId="44DEBED8" w14:textId="77777777" w:rsidR="00F87679" w:rsidRPr="00C22547" w:rsidRDefault="00F87679" w:rsidP="00F87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54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</w:tbl>
    <w:p w14:paraId="7680DF92" w14:textId="77777777" w:rsidR="00F87679" w:rsidRPr="00C22547" w:rsidRDefault="00F87679" w:rsidP="00F87679">
      <w:pPr>
        <w:jc w:val="center"/>
        <w:rPr>
          <w:rFonts w:ascii="Times New Roman" w:hAnsi="Times New Roman" w:cs="Times New Roman"/>
          <w:sz w:val="24"/>
          <w:szCs w:val="24"/>
        </w:rPr>
      </w:pPr>
      <w:r w:rsidRPr="00C22547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90DC871" w14:textId="77777777" w:rsidR="00F87679" w:rsidRPr="00C22547" w:rsidRDefault="00F87679" w:rsidP="00F87679">
      <w:pPr>
        <w:rPr>
          <w:rFonts w:ascii="Times New Roman" w:hAnsi="Times New Roman" w:cs="Times New Roman"/>
          <w:sz w:val="24"/>
          <w:szCs w:val="24"/>
        </w:rPr>
      </w:pPr>
    </w:p>
    <w:p w14:paraId="30CF802D" w14:textId="77777777" w:rsidR="00F87679" w:rsidRPr="00C22547" w:rsidRDefault="00F87679" w:rsidP="00F87679">
      <w:pPr>
        <w:rPr>
          <w:rFonts w:ascii="Times New Roman" w:hAnsi="Times New Roman" w:cs="Times New Roman"/>
          <w:sz w:val="24"/>
          <w:szCs w:val="24"/>
        </w:rPr>
      </w:pPr>
    </w:p>
    <w:p w14:paraId="2375121F" w14:textId="77777777" w:rsidR="00F87679" w:rsidRPr="00C22547" w:rsidRDefault="00F87679" w:rsidP="00F87679">
      <w:pPr>
        <w:rPr>
          <w:rFonts w:ascii="Times New Roman" w:hAnsi="Times New Roman" w:cs="Times New Roman"/>
          <w:sz w:val="24"/>
          <w:szCs w:val="24"/>
        </w:rPr>
      </w:pPr>
    </w:p>
    <w:p w14:paraId="5D44E595" w14:textId="77777777" w:rsidR="00F87679" w:rsidRPr="00C22547" w:rsidRDefault="00F87679" w:rsidP="00F87679">
      <w:pPr>
        <w:rPr>
          <w:rFonts w:ascii="Times New Roman" w:hAnsi="Times New Roman" w:cs="Times New Roman"/>
          <w:sz w:val="24"/>
          <w:szCs w:val="24"/>
        </w:rPr>
      </w:pPr>
    </w:p>
    <w:p w14:paraId="3728796B" w14:textId="77777777" w:rsidR="00F87679" w:rsidRPr="00C22547" w:rsidRDefault="00F87679" w:rsidP="00F87679">
      <w:pPr>
        <w:rPr>
          <w:rFonts w:ascii="Times New Roman" w:hAnsi="Times New Roman" w:cs="Times New Roman"/>
          <w:sz w:val="24"/>
          <w:szCs w:val="24"/>
        </w:rPr>
      </w:pPr>
    </w:p>
    <w:p w14:paraId="26C6D41E" w14:textId="77777777" w:rsidR="00F87679" w:rsidRPr="00C22547" w:rsidRDefault="00F87679" w:rsidP="00F87679">
      <w:pPr>
        <w:rPr>
          <w:rFonts w:ascii="Times New Roman" w:hAnsi="Times New Roman" w:cs="Times New Roman"/>
          <w:sz w:val="24"/>
          <w:szCs w:val="24"/>
        </w:rPr>
      </w:pPr>
    </w:p>
    <w:p w14:paraId="34C438FF" w14:textId="77777777" w:rsidR="00F87679" w:rsidRPr="00C22547" w:rsidRDefault="00F87679" w:rsidP="00F8767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6CB6E05" w14:textId="75F4E023" w:rsidR="00C57FC5" w:rsidRPr="00C22547" w:rsidRDefault="00C57FC5" w:rsidP="00F87679">
      <w:pPr>
        <w:rPr>
          <w:rFonts w:ascii="Times New Roman" w:hAnsi="Times New Roman" w:cs="Times New Roman"/>
          <w:sz w:val="24"/>
          <w:szCs w:val="24"/>
        </w:rPr>
      </w:pPr>
    </w:p>
    <w:p w14:paraId="33F8603B" w14:textId="77777777" w:rsidR="00193E0F" w:rsidRPr="00C22547" w:rsidRDefault="00193E0F" w:rsidP="00F87679">
      <w:pPr>
        <w:rPr>
          <w:rFonts w:ascii="Times New Roman" w:hAnsi="Times New Roman" w:cs="Times New Roman"/>
          <w:sz w:val="24"/>
          <w:szCs w:val="24"/>
        </w:rPr>
      </w:pPr>
    </w:p>
    <w:p w14:paraId="73480875" w14:textId="77777777" w:rsidR="00193E0F" w:rsidRPr="00C22547" w:rsidRDefault="00193E0F" w:rsidP="00F87679">
      <w:pPr>
        <w:rPr>
          <w:rFonts w:ascii="Times New Roman" w:hAnsi="Times New Roman" w:cs="Times New Roman"/>
          <w:sz w:val="24"/>
          <w:szCs w:val="24"/>
        </w:rPr>
      </w:pPr>
    </w:p>
    <w:p w14:paraId="25F14C92" w14:textId="77777777" w:rsidR="00193E0F" w:rsidRPr="00C22547" w:rsidRDefault="00193E0F" w:rsidP="00F87679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3EFF09AF" w14:textId="77777777" w:rsidR="00193E0F" w:rsidRPr="00C22547" w:rsidRDefault="00193E0F" w:rsidP="00F87679">
      <w:pPr>
        <w:rPr>
          <w:rFonts w:ascii="Times New Roman" w:hAnsi="Times New Roman" w:cs="Times New Roman"/>
          <w:sz w:val="24"/>
          <w:szCs w:val="24"/>
        </w:rPr>
      </w:pPr>
    </w:p>
    <w:sectPr w:rsidR="00193E0F" w:rsidRPr="00C22547" w:rsidSect="00C225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679"/>
    <w:rsid w:val="000549FB"/>
    <w:rsid w:val="00193E0F"/>
    <w:rsid w:val="001E361F"/>
    <w:rsid w:val="002815D6"/>
    <w:rsid w:val="00AF42F5"/>
    <w:rsid w:val="00B2128F"/>
    <w:rsid w:val="00C22547"/>
    <w:rsid w:val="00C57FC5"/>
    <w:rsid w:val="00EE2655"/>
    <w:rsid w:val="00F8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2C4FE"/>
  <w15:chartTrackingRefBased/>
  <w15:docId w15:val="{6CA4218F-F9D6-4EE5-9A80-2294DA25C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87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qFormat/>
    <w:rsid w:val="000549F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76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RNERI FLAVIA</dc:creator>
  <cp:keywords/>
  <dc:description/>
  <cp:lastModifiedBy>Elodie Coulamy</cp:lastModifiedBy>
  <cp:revision>4</cp:revision>
  <dcterms:created xsi:type="dcterms:W3CDTF">2024-03-16T18:28:00Z</dcterms:created>
  <dcterms:modified xsi:type="dcterms:W3CDTF">2024-03-29T09:23:00Z</dcterms:modified>
</cp:coreProperties>
</file>